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2A6E1" w14:textId="3409F1A6" w:rsidR="003E35D0" w:rsidRDefault="003E35D0" w:rsidP="003E35D0">
      <w:r>
        <w:t xml:space="preserve">File name: Supplementary </w:t>
      </w:r>
      <w:r w:rsidR="00E97C06">
        <w:rPr>
          <w:lang w:val="en-US"/>
        </w:rPr>
        <w:t>Data</w:t>
      </w:r>
      <w:r>
        <w:t xml:space="preserve"> 1</w:t>
      </w:r>
    </w:p>
    <w:p w14:paraId="748BB33C" w14:textId="5FFFE0FC" w:rsidR="003E35D0" w:rsidRPr="003E35D0" w:rsidRDefault="003E35D0" w:rsidP="003E35D0">
      <w:r>
        <w:t xml:space="preserve">Description: </w:t>
      </w:r>
      <w:r>
        <w:rPr>
          <w:lang w:val="en-US"/>
        </w:rPr>
        <w:t xml:space="preserve">The </w:t>
      </w:r>
      <w:r w:rsidR="00AC460B">
        <w:rPr>
          <w:lang w:val="en-US"/>
        </w:rPr>
        <w:t>s</w:t>
      </w:r>
      <w:r w:rsidRPr="003E35D0">
        <w:t xml:space="preserve">equence </w:t>
      </w:r>
      <w:r>
        <w:rPr>
          <w:lang w:val="en-US"/>
        </w:rPr>
        <w:t xml:space="preserve">information </w:t>
      </w:r>
      <w:r w:rsidR="00AC460B">
        <w:rPr>
          <w:lang w:val="en-US"/>
        </w:rPr>
        <w:t>for</w:t>
      </w:r>
      <w:r w:rsidRPr="003E35D0">
        <w:t xml:space="preserve"> qRT-PCR, PCR Primers and Oligonucleotides</w:t>
      </w:r>
      <w:r>
        <w:rPr>
          <w:lang w:val="en-US"/>
        </w:rPr>
        <w:t xml:space="preserve"> used in this study.</w:t>
      </w:r>
    </w:p>
    <w:sectPr w:rsidR="003E35D0" w:rsidRPr="003E35D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39B0"/>
    <w:rsid w:val="000E2B59"/>
    <w:rsid w:val="001B3194"/>
    <w:rsid w:val="0023266B"/>
    <w:rsid w:val="00237F44"/>
    <w:rsid w:val="00336830"/>
    <w:rsid w:val="003E35D0"/>
    <w:rsid w:val="004139B0"/>
    <w:rsid w:val="0055153B"/>
    <w:rsid w:val="006921AF"/>
    <w:rsid w:val="00700851"/>
    <w:rsid w:val="007D1756"/>
    <w:rsid w:val="00845742"/>
    <w:rsid w:val="0085749B"/>
    <w:rsid w:val="00941036"/>
    <w:rsid w:val="00AA589C"/>
    <w:rsid w:val="00AC460B"/>
    <w:rsid w:val="00BA4BB0"/>
    <w:rsid w:val="00BD666E"/>
    <w:rsid w:val="00C732C3"/>
    <w:rsid w:val="00C815EB"/>
    <w:rsid w:val="00CA4BBE"/>
    <w:rsid w:val="00E01009"/>
    <w:rsid w:val="00E03A74"/>
    <w:rsid w:val="00E97C06"/>
    <w:rsid w:val="00F6770F"/>
    <w:rsid w:val="00F84706"/>
    <w:rsid w:val="00FA4342"/>
    <w:rsid w:val="00FD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0388A"/>
  <w15:chartTrackingRefBased/>
  <w15:docId w15:val="{514DA66F-E9AB-C14D-8350-5BAECF7B9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CN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C46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30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6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3-01-20T02:53:00Z</dcterms:created>
  <dcterms:modified xsi:type="dcterms:W3CDTF">2023-01-20T07:10:00Z</dcterms:modified>
</cp:coreProperties>
</file>